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 Details of newly synthesized EST-SSR primer pai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194"/>
        <w:gridCol w:w="1182"/>
        <w:gridCol w:w="2050"/>
        <w:gridCol w:w="3590"/>
        <w:gridCol w:w="3553"/>
        <w:gridCol w:w="601"/>
        <w:gridCol w:w="601"/>
        <w:gridCol w:w="839"/>
      </w:tblGrid>
      <w:tr>
        <w:trPr>
          <w:trHeight w:val="345" w:hRule="atLeast"/>
          <w:cantSplit w:val="true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. No.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pair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Genbank EST ID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R motif</w:t>
            </w:r>
          </w:p>
        </w:tc>
        <w:tc>
          <w:tcPr>
            <w:tcW w:w="3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sequence (5’-3’)</w:t>
            </w:r>
          </w:p>
        </w:tc>
        <w:tc>
          <w:tcPr>
            <w:tcW w:w="3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sequence (5’-3’)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m (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sz w:val="22"/>
                <w:szCs w:val="22"/>
              </w:rPr>
              <w:t>C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C</w:t>
            </w:r>
          </w:p>
        </w:tc>
      </w:tr>
      <w:tr>
        <w:trPr>
          <w:trHeight w:val="345" w:hRule="atLeast"/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96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C)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TGGAGTTGGCACCAGA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TGAAAGGAAGCCAAC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0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82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G)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ATGGATGATGGATTGATG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CACACATTGCCACA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0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68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C)1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TACGCAGTGCTCGGTA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TAGGGGCGCGCAATA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0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86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A)1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GGTGTTCTCACACAC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AATTCCGCGGGTATA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0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29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C)1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TCGGTCGTGGTGAAGT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ATGTGGGAGACACA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69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C)1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CGAGGGTTGATTAGGC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ATAAGAGGGGCGAGA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62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C)1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CTCGAGAGCAGGTGAT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TGTGGGGGAGACACA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1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66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C)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GGAGAGAGGAGAGTCC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TGGAGTTGGCACCAGA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1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96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CC)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ATTGCCACTGCTTCAC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ACCCACCATGCAACA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1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58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A)1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ACCATTTGGGCTCAC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ACCATTTGGGCTCAC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1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75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AG)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AAACAGCATCAAGCA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TAGCCGAGGAAGGTGA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8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1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31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ATG)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GGACAAGCTCTTGGA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GCGCATACTCGATCAT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2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89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CCGT)4(CT)1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AGGCCAAGTACGTGA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GCTTCTAGCTCCAATC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8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2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35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TC)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CAGATGAGCGATCGT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CGACCAAGAACTTCAT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2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42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AT)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TCTCCGGGCATGTGTT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GACCTGGGGTACAGA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5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2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78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ATC)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TTCTTCGTCGTTCCA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CGCGCGAGCTACATT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2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38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CA)6(GCA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ATCTGTTCCACCCAG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CTGGTACTGCTGCTGC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3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48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CG)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GCTGCTGGAACTTATC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TCTCTCGGATCGCT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92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CT)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GACGGCGTAGATGA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CAGCATCAAGCAGGAG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6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3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60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GGA)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TGCGTTTATTGAAGGA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GAAACAAAGAGAGTTG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3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89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GT)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CGGTTTGACGGTTTG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GAGCAGGATACCCCTT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3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15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GT)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CGAGGGGCTAAGTAA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CTCCGTCGTCATTACA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8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4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32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T)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TTAATGGGGGTGCGTG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CACCATCAGCATACC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4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40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GC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GTACAAGGACGTGCA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CGACGCCAACGATAC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4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46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G)5(CAG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GGACGACAAGGACCAC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TCCAAGCACATGTTT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4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49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T)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AGACGCACTAGACTTG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CCATTCCATCACTCC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4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49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TGCG)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AACTGCTGGAGTGAAA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ACTTCGACCGACTTT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4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55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CTG)4(TGCCC)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TGAACACGCTCAAG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TGACATCCATCCGT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5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74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A)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TCCAGTGTTGACGGTG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GAAGAGACAGGCTAC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4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5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94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TAGA)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TCTTCCGCATCCTCTG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CCGCCCTTTGTGTTGA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5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16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GG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AAACGCAAGTAGGGTT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TCTCCTGCCCCAGA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5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17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GG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GAGCTACGGTTGGAAT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AGGGACCCCACGAT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5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18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AC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TGGAATAACCGCAGAG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AAAGCTGAGCGACTT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2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5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19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A)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AGCTCCTATCATTCCA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AGCCACAAGCCTATCT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8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6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65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TG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GGTAGAGACCGTAATG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CTCCCTAGCAAAATG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8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6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12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G)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CCCAAGTAACTTCCCT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CAGACACAGATGCCAC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6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6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39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CT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CAAAGTTGTAGCGTG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TCGCTCTCTGCCAAGA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6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40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TCC)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GAGGGGACTGCTCCTT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GAGGATGGTGGTG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57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GC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AGCTCTACTTCCAGACC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TAACCAAGAGCACCTCGA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56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GCAT)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GAGGCAGAAGCACAT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TCTCGGCGATGAG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7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16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CGGG)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TCCCCTACACCATCA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TCTCTCGCACACATG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2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7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70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GCCA)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GACAGTTCAGCAGGT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ACGAGACAGAGCACA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5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7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78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TTTT)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TAGAGCGGTGAGGTT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AGGCAATGTAGGTGGA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9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75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GC)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ACAGCATCAAGCAGGA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GACGGCGTAGATGA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9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8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B41102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TA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CCGTTTTCGTGTAGTC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CAAGGTGACCTCAC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7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8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B41101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A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AAGCTGAAGAGGCCTT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GGAGATCAGAGTT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6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8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B41097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AT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AACGTCCAAACCAGA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TCTCTTCGCTGCGGT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5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8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B41104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C)8(TCTA)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GTGGAGATCGATGTT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CGGGAGGATGAGGA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3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9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GG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AAGGACCTGCGATTCAC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GACAGCAACGACGAAT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8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9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AG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CTGTCATGTCGTCTG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ATGCCTGTGAGCAA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9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9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GC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TTCCAATCCCACCCTC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GAGATGAGGTCGAG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9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C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CTCGACCTCATCTCCA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CAGCGAACTGGGATT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9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AGAT)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GGCCACGATTTAAAG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TGTGCACGCAAGG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309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TT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TTGCAACATCCTCAC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TGCAGTGGAAGCAAT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400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95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G)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GGACCGAGAAGAAGCA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CACCCAACAGAAACTGA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400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20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GC)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TCCATTGCATCTCCGTA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GCGATATCCTAAAAATG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40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B41101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CGG)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CCTACAGCATCAGCAC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CGGAGAGATCTTATTC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MP401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TA)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TTCAATACACAGTTGTTGG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TGAGGACCTTGACCA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9</w:t>
            </w:r>
          </w:p>
        </w:tc>
      </w:tr>
    </w:tbl>
    <w:p>
      <w:pPr>
        <w:pStyle w:val="Header"/>
        <w:rPr/>
      </w:pPr>
      <w:r>
        <w:rPr>
          <w:vertAlign w:val="superscript"/>
        </w:rPr>
        <w:t>1</w:t>
      </w:r>
      <w:r>
        <w:rPr/>
        <w:t>NA – Not available (contig sequence or not yet submitted to Genbank)</w:t>
      </w:r>
    </w:p>
    <w:p>
      <w:pPr>
        <w:pStyle w:val="Header"/>
        <w:rPr/>
      </w:pPr>
      <w:r>
        <w:rPr>
          <w:vertAlign w:val="superscript"/>
        </w:rPr>
        <w:t>2</w:t>
      </w:r>
      <w:r>
        <w:rPr/>
        <w:t>F – Forward primer; R – Reverse primer</w:t>
      </w:r>
    </w:p>
    <w:p>
      <w:pPr>
        <w:pStyle w:val="Header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2z0">
    <w:name w:val="WW8Num2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9T10:48:00Z</dcterms:created>
  <dc:creator>ruthk</dc:creator>
  <dc:description/>
  <cp:keywords/>
  <dc:language>en-US</dc:language>
  <cp:lastModifiedBy>ssenthilvel</cp:lastModifiedBy>
  <cp:lastPrinted>2008-02-11T16:49:00Z</cp:lastPrinted>
  <dcterms:modified xsi:type="dcterms:W3CDTF">2008-11-19T10:48:00Z</dcterms:modified>
  <cp:revision>2</cp:revision>
  <dc:subject/>
  <dc:title>A sample article title </dc:title>
</cp:coreProperties>
</file>